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F28A" w14:textId="77D3389B" w:rsidR="00FD6E06" w:rsidRPr="00A94605" w:rsidRDefault="00A94605" w:rsidP="00F901FE">
      <w:pPr>
        <w:tabs>
          <w:tab w:val="right" w:pos="15398"/>
        </w:tabs>
        <w:rPr>
          <w:rStyle w:val="Strong"/>
          <w:rFonts w:ascii="Times New Roman" w:hAnsi="Times New Roman" w:cs="Times New Roman"/>
        </w:rPr>
      </w:pPr>
      <w:r w:rsidRPr="00A94605">
        <w:rPr>
          <w:rStyle w:val="Strong"/>
          <w:rFonts w:ascii="Times New Roman" w:hAnsi="Times New Roman" w:cs="Times New Roman"/>
        </w:rPr>
        <w:t xml:space="preserve">Addition file 2: </w:t>
      </w:r>
      <w:r w:rsidR="00FD6E06" w:rsidRPr="00A94605">
        <w:rPr>
          <w:rStyle w:val="Strong"/>
          <w:rFonts w:ascii="Times New Roman" w:hAnsi="Times New Roman" w:cs="Times New Roman"/>
        </w:rPr>
        <w:t>PRISMA-P 2015 Checklist</w:t>
      </w:r>
      <w:r w:rsidR="00F901FE" w:rsidRPr="00A94605">
        <w:rPr>
          <w:rStyle w:val="Strong"/>
          <w:rFonts w:ascii="Times New Roman" w:hAnsi="Times New Roman" w:cs="Times New Roman"/>
        </w:rPr>
        <w:tab/>
      </w:r>
    </w:p>
    <w:p w14:paraId="6323641C" w14:textId="7063CB0F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F71FD4E" w14:textId="6EC3397B" w:rsidR="00A94605" w:rsidRPr="00A94605" w:rsidRDefault="00A94605" w:rsidP="00A94605">
      <w:pPr>
        <w:rPr>
          <w:rFonts w:ascii="Times New Roman" w:hAnsi="Times New Roman" w:cs="Times New Roman"/>
          <w:b/>
          <w:bCs/>
        </w:rPr>
      </w:pPr>
      <w:r w:rsidRPr="00A94605">
        <w:rPr>
          <w:rFonts w:ascii="Times New Roman" w:hAnsi="Times New Roman" w:cs="Times New Roman"/>
          <w:b/>
          <w:bCs/>
        </w:rPr>
        <w:t>Article: Methodological approaches to developing clinical prediction models to forecast risk for individuals living with multiple long-term conditions: A protocol for a systematic review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7419CF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C467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B258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FE07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83E6B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36FAD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7B2F71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3067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EE79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B50F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1912D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6F433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E189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3E3E8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BDB5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32522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A6C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1109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69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7F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0B3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1927B" w14:textId="43A18F7B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D3F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F50F1" w14:textId="52BFC2C2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BA52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B95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49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5E6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DD0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113DA" w14:textId="4B76844B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36584" w14:textId="744C11BE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C835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008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11E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DE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AD8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F97B0" w14:textId="182BC85F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B0CD6" w14:textId="4DF30520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5BE5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FEF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5CDA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329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AA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52F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4B0E2" w14:textId="15B946A7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297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7F772" w14:textId="395E1B58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</w:t>
            </w:r>
            <w:r w:rsidR="006278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E9858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2F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1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3C4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EABD2" w14:textId="3DA101A8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25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EBFFF" w14:textId="6E594952" w:rsidR="0068643A" w:rsidRPr="00FD6E06" w:rsidRDefault="00210E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4ACFA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38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30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304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1F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1CA67" w14:textId="34D4F9ED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EBAB1" w14:textId="3AA0374A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20AD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FF3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8CE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2F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AC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401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ABDFA" w14:textId="150262D5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713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BADD7" w14:textId="0DB328C5" w:rsidR="0068643A" w:rsidRPr="00FD6E06" w:rsidRDefault="00210E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C1B37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A49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8D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494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06E94" w14:textId="59936508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ED2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07593" w14:textId="174B7860" w:rsidR="0068643A" w:rsidRPr="00FD6E06" w:rsidRDefault="005C5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381B4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D00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03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C22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1E0C6" w14:textId="18B9D691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8E6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A8735" w14:textId="2A21549D" w:rsidR="0068643A" w:rsidRPr="00FD6E06" w:rsidRDefault="005C5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6710E2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FD22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5E1E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D6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0A0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2B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A823" w14:textId="2D77BBEC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D0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895F7" w14:textId="6351A54C" w:rsidR="0068643A" w:rsidRPr="00FD6E06" w:rsidRDefault="00A946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D1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777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610A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C6B82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A41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A40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15B5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A8D3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E2004" w14:textId="3DBDADEB" w:rsidR="0068643A" w:rsidRPr="00FD6E06" w:rsidRDefault="00A946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F16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B0FD7" w14:textId="1894E6CC" w:rsidR="0068643A" w:rsidRPr="00FD6E06" w:rsidRDefault="000638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610A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610A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946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8201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</w:t>
            </w:r>
            <w:r w:rsidR="00864E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</w:tr>
      <w:tr w:rsidR="00BB4AE3" w:rsidRPr="00FD6E06" w14:paraId="25B4302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81CD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B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87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FF9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7E9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31F3E" w14:textId="686CAC32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27F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4A2D5" w14:textId="49EA5753" w:rsidR="0068643A" w:rsidRPr="00FD6E06" w:rsidRDefault="006F19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  <w:r w:rsidR="008868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115, </w:t>
            </w:r>
            <w:r w:rsidR="00E24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610A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24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610A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6B57B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9CD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FE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85B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77F66" w14:textId="11CA96B7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F4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3489C" w14:textId="3514867D" w:rsidR="0068643A" w:rsidRPr="00FD6E06" w:rsidRDefault="004873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713C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214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46AE9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2C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B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A93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6F8DD" w14:textId="73ECA81E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60C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D1427" w14:textId="1F54343A" w:rsidR="0068643A" w:rsidRPr="00FD6E06" w:rsidRDefault="007C76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</w:t>
            </w:r>
          </w:p>
        </w:tc>
      </w:tr>
      <w:tr w:rsidR="00BB4AE3" w:rsidRPr="00FD6E06" w14:paraId="3417C24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7F17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9945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488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8D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A9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A5544" w14:textId="08F2C6C4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5DF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29A61" w14:textId="6D62B56F" w:rsidR="0068643A" w:rsidRPr="00FD6E06" w:rsidRDefault="00A473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749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AFF8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D0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48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83C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3DFA3" w14:textId="03DD0BA8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75D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DCBC7" w14:textId="68E5DB44" w:rsidR="0068643A" w:rsidRPr="00FD6E06" w:rsidRDefault="00160E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749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D5F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3A35A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A8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9ED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E71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60AFF" w14:textId="4AB24FF4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D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30DC0" w14:textId="3589C05A" w:rsidR="0068643A" w:rsidRPr="00FD6E06" w:rsidRDefault="007C76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274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57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6274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3D447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80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2C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564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B19F0" w14:textId="610AFA53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EB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A329" w14:textId="083EF2A4" w:rsidR="0068643A" w:rsidRPr="00FD6E06" w:rsidRDefault="007C76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274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423E5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1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5C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C58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CD0BF" w14:textId="26986736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0F5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6291B" w14:textId="2794CA80" w:rsidR="0068643A" w:rsidRPr="00FD6E06" w:rsidRDefault="007C76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5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274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AD959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CE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A1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A69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13AFE" w14:textId="71C119F4" w:rsidR="0068643A" w:rsidRPr="00FD6E06" w:rsidRDefault="007C76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0EF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36C95" w14:textId="48C7D0EC" w:rsidR="0068643A" w:rsidRPr="00FD6E06" w:rsidRDefault="00E173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5F9042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D9D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9F6D3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85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A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CAD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CA7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792DD" w14:textId="1CED1A58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A16BA" w14:textId="33436119" w:rsidR="0068643A" w:rsidRPr="00FD6E06" w:rsidRDefault="00BB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00D88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598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54D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8AF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59C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27F5D" w14:textId="55C6F202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CFE89" w14:textId="5B7A8DAC" w:rsidR="0068643A" w:rsidRPr="00FD6E06" w:rsidRDefault="00BB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4AD1E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9525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9B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EEE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0FB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788CA" w14:textId="0EA8CD64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76727" w14:textId="2182D3C3" w:rsidR="0068643A" w:rsidRPr="00FD6E06" w:rsidRDefault="00BB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7FB5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0C46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C5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991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4D2" w14:textId="194302A2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94A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3C0FF" w14:textId="5190FE60" w:rsidR="0068643A" w:rsidRPr="00FD6E06" w:rsidRDefault="009570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2C0F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63EBE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E58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40D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A15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31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08355" w14:textId="681B4D61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B2D1E" w14:textId="74E437CE" w:rsidR="0068643A" w:rsidRPr="00FD6E06" w:rsidRDefault="00BB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65C67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0FB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81E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FC2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EF1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68C96" w14:textId="75124849" w:rsidR="0068643A" w:rsidRPr="00FD6E06" w:rsidRDefault="00BB63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C0F94">
              <w:rPr>
                <w:sz w:val="24"/>
                <w:szCs w:val="24"/>
              </w:rPr>
            </w:r>
            <w:r w:rsidR="002C0F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C3DD1" w14:textId="6464EBB4" w:rsidR="0068643A" w:rsidRPr="00FD6E06" w:rsidRDefault="00BB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1F2B4E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06503" w14:textId="77777777" w:rsidR="00D702DA" w:rsidRDefault="00D702DA" w:rsidP="00FD6E06">
      <w:pPr>
        <w:spacing w:after="0" w:line="240" w:lineRule="auto"/>
      </w:pPr>
      <w:r>
        <w:separator/>
      </w:r>
    </w:p>
  </w:endnote>
  <w:endnote w:type="continuationSeparator" w:id="0">
    <w:p w14:paraId="69B17592" w14:textId="77777777" w:rsidR="00D702DA" w:rsidRDefault="00D702D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F7BE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B0235FC" wp14:editId="4EDDEFC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CA2C" w14:textId="77777777" w:rsidR="00D702DA" w:rsidRDefault="00D702DA" w:rsidP="00FD6E06">
      <w:pPr>
        <w:spacing w:after="0" w:line="240" w:lineRule="auto"/>
      </w:pPr>
      <w:r>
        <w:separator/>
      </w:r>
    </w:p>
  </w:footnote>
  <w:footnote w:type="continuationSeparator" w:id="0">
    <w:p w14:paraId="5F6C5DDA" w14:textId="77777777" w:rsidR="00D702DA" w:rsidRDefault="00D702D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8C31D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018D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7A09"/>
    <w:rsid w:val="00063824"/>
    <w:rsid w:val="000777A1"/>
    <w:rsid w:val="00117E1B"/>
    <w:rsid w:val="00160E59"/>
    <w:rsid w:val="00171E65"/>
    <w:rsid w:val="001731EE"/>
    <w:rsid w:val="00181E62"/>
    <w:rsid w:val="001B72AB"/>
    <w:rsid w:val="001E4CA1"/>
    <w:rsid w:val="002024E4"/>
    <w:rsid w:val="00210EDE"/>
    <w:rsid w:val="002253F7"/>
    <w:rsid w:val="00276A54"/>
    <w:rsid w:val="002848A6"/>
    <w:rsid w:val="00290D8B"/>
    <w:rsid w:val="002C00FF"/>
    <w:rsid w:val="002C0F94"/>
    <w:rsid w:val="00307777"/>
    <w:rsid w:val="00346857"/>
    <w:rsid w:val="00420475"/>
    <w:rsid w:val="0042146C"/>
    <w:rsid w:val="00452313"/>
    <w:rsid w:val="00453E4A"/>
    <w:rsid w:val="00464B46"/>
    <w:rsid w:val="004873F9"/>
    <w:rsid w:val="00540E31"/>
    <w:rsid w:val="0055345B"/>
    <w:rsid w:val="005C53D2"/>
    <w:rsid w:val="00610AE2"/>
    <w:rsid w:val="006274D9"/>
    <w:rsid w:val="006278F5"/>
    <w:rsid w:val="00664936"/>
    <w:rsid w:val="0068643A"/>
    <w:rsid w:val="006D1FD3"/>
    <w:rsid w:val="006F1940"/>
    <w:rsid w:val="00713C91"/>
    <w:rsid w:val="00750A0E"/>
    <w:rsid w:val="0076476E"/>
    <w:rsid w:val="007924AC"/>
    <w:rsid w:val="007C4054"/>
    <w:rsid w:val="007C752C"/>
    <w:rsid w:val="007C768C"/>
    <w:rsid w:val="00820130"/>
    <w:rsid w:val="00864EB8"/>
    <w:rsid w:val="00874966"/>
    <w:rsid w:val="00886829"/>
    <w:rsid w:val="008A35C3"/>
    <w:rsid w:val="008F4DBE"/>
    <w:rsid w:val="009062CF"/>
    <w:rsid w:val="00946449"/>
    <w:rsid w:val="009570D5"/>
    <w:rsid w:val="00986CE8"/>
    <w:rsid w:val="009876AF"/>
    <w:rsid w:val="009B20D2"/>
    <w:rsid w:val="009E63FB"/>
    <w:rsid w:val="00A0782F"/>
    <w:rsid w:val="00A473DD"/>
    <w:rsid w:val="00A94605"/>
    <w:rsid w:val="00B567D4"/>
    <w:rsid w:val="00BB4AE3"/>
    <w:rsid w:val="00BB63D4"/>
    <w:rsid w:val="00C45B5E"/>
    <w:rsid w:val="00CA6DD4"/>
    <w:rsid w:val="00CB707C"/>
    <w:rsid w:val="00CD5F99"/>
    <w:rsid w:val="00CF13F0"/>
    <w:rsid w:val="00D35535"/>
    <w:rsid w:val="00D45831"/>
    <w:rsid w:val="00D702DA"/>
    <w:rsid w:val="00E1735F"/>
    <w:rsid w:val="00E24207"/>
    <w:rsid w:val="00E57676"/>
    <w:rsid w:val="00E86243"/>
    <w:rsid w:val="00EE17D5"/>
    <w:rsid w:val="00EF0AD9"/>
    <w:rsid w:val="00F901FE"/>
    <w:rsid w:val="00F9141E"/>
    <w:rsid w:val="00FA0B10"/>
    <w:rsid w:val="00FD6E06"/>
    <w:rsid w:val="00FF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E7161C"/>
  <w15:docId w15:val="{B2B75EA0-36F1-4E4A-BA4A-64A8A616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erson, Lauren</cp:lastModifiedBy>
  <cp:revision>7</cp:revision>
  <dcterms:created xsi:type="dcterms:W3CDTF">2025-12-12T14:22:00Z</dcterms:created>
  <dcterms:modified xsi:type="dcterms:W3CDTF">2025-12-31T14:35:00Z</dcterms:modified>
</cp:coreProperties>
</file>